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"/>
        <w:tblpPr w:leftFromText="141" w:rightFromText="141" w:vertAnchor="page" w:horzAnchor="page" w:tblpX="1906" w:tblpY="1801"/>
        <w:tblW w:w="13008" w:type="dxa"/>
        <w:tblLook w:val="04A0"/>
      </w:tblPr>
      <w:tblGrid>
        <w:gridCol w:w="850"/>
        <w:gridCol w:w="992"/>
        <w:gridCol w:w="993"/>
        <w:gridCol w:w="1101"/>
        <w:gridCol w:w="1308"/>
        <w:gridCol w:w="993"/>
        <w:gridCol w:w="1134"/>
        <w:gridCol w:w="708"/>
        <w:gridCol w:w="2977"/>
        <w:gridCol w:w="992"/>
        <w:gridCol w:w="960"/>
      </w:tblGrid>
      <w:tr w:rsidR="00BF1085" w:rsidRPr="00493731" w:rsidTr="00BF1085">
        <w:trPr>
          <w:cnfStyle w:val="1000000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bookmarkStart w:id="0" w:name="_GoBack" w:colFirst="2" w:colLast="2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RF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art</w:t>
            </w:r>
            <w:proofErr w:type="spellEnd"/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op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ngth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p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rection</w:t>
            </w:r>
            <w:proofErr w:type="spellEnd"/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z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a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W (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Da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</w:t>
            </w:r>
            <w:proofErr w:type="spellEnd"/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omology</w:t>
            </w:r>
            <w:proofErr w:type="spellEnd"/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E-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lue</w:t>
            </w:r>
            <w:proofErr w:type="spellEnd"/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dentity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%)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7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7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hinge connector of long tail fiber distal connector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2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,86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,30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0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8.2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3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long tail fiber distal subunit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,89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,67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4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i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be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dhes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7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,70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,36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2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ol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sis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mediator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5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,36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,63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5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4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anti-sigma 70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4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,64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,80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9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2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,79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,07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8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inhibitor of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rcBC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estriction nuclease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4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,06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,18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,36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,63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5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,65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,11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0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,11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,45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2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1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7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,46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,10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4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6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ddl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anscriptio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gulato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4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,28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,61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32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.3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4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DNA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opisomer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I medium subunit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,75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,90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2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cridin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sistanc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2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,95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,40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8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9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cleoid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sruptio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0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,48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,68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5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,93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,19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0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1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,26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,74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9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5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DNA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donucle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V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7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1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,75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,04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7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,08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,01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.9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3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nti-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pha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,02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,23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,21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.8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6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IIA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rotector from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ropha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-induced early lysis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,24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,44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1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3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,54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,64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10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.3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,68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,48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.1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0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oming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donucle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2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,48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,30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82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.1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6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opoisomer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I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r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2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,36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,79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6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7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9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,79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,97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9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6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3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,97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,37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7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RNA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tabolism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odulato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8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,37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,60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0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odifie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of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ppresso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NAs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,66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,18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2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,24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,66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3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7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8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,67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,20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1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2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anscriptio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factor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1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,22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,71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4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1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,78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,46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7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2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onucle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6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,47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,78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31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.8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NA-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penden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TP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/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lic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,78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,09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2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5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6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,09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,84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.5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1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tativ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nti-sigma factor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7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,99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,60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4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DP-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bosyltransfer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9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4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,66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,79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DP-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bosyl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6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,85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,01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3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5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2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,01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,19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8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2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,19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,65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9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0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,65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,83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0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4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3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,83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,07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5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7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2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,04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,27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5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7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,37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,61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5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al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ute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psid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9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,65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,17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cleosid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iphosph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yrophosphohydrol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2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,26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,46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6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4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3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,46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,48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02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.7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2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DNA primase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,52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,98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3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0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,00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,20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2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3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,20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,85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.8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5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,86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,15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8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2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ackl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iplasmic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9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,21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,46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1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02</w:t>
            </w:r>
          </w:p>
        </w:tc>
        <w:tc>
          <w:tcPr>
            <w:tcW w:w="2977" w:type="dxa"/>
            <w:noWrap/>
            <w:hideMark/>
          </w:tcPr>
          <w:p w:rsidR="00493731" w:rsidRPr="009C35BB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immunity to superinfection 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lastRenderedPageBreak/>
              <w:t xml:space="preserve">membrane protein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4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5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,52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,89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7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4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8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,96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,15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scriminato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of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RNA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gradatio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3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,15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,47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7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3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7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,52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,90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9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8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8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,98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,43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44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.9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3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DNA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lic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,44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,78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1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Portal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7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,77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,94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17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.2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2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cA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,04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,59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3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,59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,49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.0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9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,49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,21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.2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9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tativ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ymidy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nth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7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,25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,49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1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8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,49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,65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16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.7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3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tativ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ptid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,70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,09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7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0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89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,09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,78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68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.9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,82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,96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3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2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,96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,59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8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1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rabino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5-phosphate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mer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9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1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,63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,34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,71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4.6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8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DNA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ymer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,43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,80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8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4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8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,80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,36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9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lamp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oade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al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3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,36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,32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.0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1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lamp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oade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,40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,09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1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liding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lamp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DNA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ymer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6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,13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,55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5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RNA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ymer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nding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9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9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,56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,75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2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9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3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,80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,49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68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.6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6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donucle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,49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,73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5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9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,71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,97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6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2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5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,97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,99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02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.4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donucle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,06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,23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3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3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8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,27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,47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8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4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,45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,77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5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6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9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,77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,99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4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,97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,53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5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3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RNA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ymer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igma factor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3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,69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,91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4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5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,91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,24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8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4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7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,26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,55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1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,61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,81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9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8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8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,81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,94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2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2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,95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,25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8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4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,25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,50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3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0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9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,50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,68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9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9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3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,75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,86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4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….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….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,85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,17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2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0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tativ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lutaredox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4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7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,14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,45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0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7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7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,46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,67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0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7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,69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,79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9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8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,78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,25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75</w:t>
            </w:r>
          </w:p>
        </w:tc>
        <w:tc>
          <w:tcPr>
            <w:tcW w:w="2977" w:type="dxa"/>
            <w:noWrap/>
            <w:hideMark/>
          </w:tcPr>
          <w:p w:rsidR="00493731" w:rsidRPr="009C35BB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anaerobic NTP reductase small subunit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1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,25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,07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81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.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93</w:t>
            </w:r>
          </w:p>
        </w:tc>
        <w:tc>
          <w:tcPr>
            <w:tcW w:w="2977" w:type="dxa"/>
            <w:noWrap/>
            <w:hideMark/>
          </w:tcPr>
          <w:p w:rsidR="00493731" w:rsidRPr="009C35BB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anaerobic NTP reductase large subunit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,06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,54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1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3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donucle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VII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1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,58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,75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9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6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3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,88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,23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5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8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7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,25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,55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5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9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,54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,81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0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4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oredox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9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,80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,21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7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0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9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,21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,52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8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,52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,47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.2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9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,53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,49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.3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11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,55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,54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.8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8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,60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,13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6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7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2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,19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,47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7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0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6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,47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,45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.4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0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,52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,74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9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3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,85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,84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.8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8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,84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,31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9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8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7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0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,32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,85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6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9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,85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,03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8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7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29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,03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,14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1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9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,19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,40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9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,41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,59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8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3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,69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,99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4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6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,00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,22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3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8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,24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,83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4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9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ymidin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in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4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,84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,02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1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9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7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3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,01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,23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0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,22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,43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7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4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3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,43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,89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6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1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,89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,22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5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lyl-tRNA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nthet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odifie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7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,23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,77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5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2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,78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,24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8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te-specific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RNA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donucle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00E</w:t>
            </w: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0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,30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,52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5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2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9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,52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,78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2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,77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,00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2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6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9C35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,00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,36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8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5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8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,37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,67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7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,67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,17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9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1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,39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,97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5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1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ern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head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3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14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,03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,29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4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8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,30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,71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0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9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donucle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9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,77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,05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4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2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tativ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ern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head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,05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,54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3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sozym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r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drol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1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,57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,03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3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1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dix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drol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1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,02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,25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1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9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,25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,74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5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1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1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,74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,43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.3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0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69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,43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,74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3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4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6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,81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1,76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.2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7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1,79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,03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2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8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4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5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,09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,29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1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7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3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,30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,57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9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%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,58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,89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1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,99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,36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3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8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98%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,35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,94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7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9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1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8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4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,99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,59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0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7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3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,66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,89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8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8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,949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,47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0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0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,51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,77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1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2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97%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,01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,57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98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3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,70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,16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0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,55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,90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08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2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7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,15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,67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0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1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1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,67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,96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3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,96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,32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7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8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,32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,51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5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54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,582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,857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5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4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5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,907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,21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5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9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9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6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16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,29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,75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05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,75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,98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i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be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aperon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41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,98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,72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.1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oxynucleosid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onophosph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inas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7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,774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,35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8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22</w:t>
            </w:r>
          </w:p>
        </w:tc>
        <w:tc>
          <w:tcPr>
            <w:tcW w:w="2977" w:type="dxa"/>
            <w:noWrap/>
            <w:hideMark/>
          </w:tcPr>
          <w:p w:rsidR="00493731" w:rsidRPr="009C35BB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tail completion and sheath stabilizer protein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6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42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,46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,282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2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4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.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6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DNA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d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protector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,28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,73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9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head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mpletio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3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04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,79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,37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6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2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4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31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d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37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,42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,10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68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.4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1</w:t>
            </w:r>
          </w:p>
        </w:tc>
        <w:tc>
          <w:tcPr>
            <w:tcW w:w="2977" w:type="dxa"/>
            <w:noWrap/>
            <w:hideMark/>
          </w:tcPr>
          <w:p w:rsidR="00493731" w:rsidRPr="009C35BB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baseplate hub subunit and tail lysozyme/lysozyme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,15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,62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7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pothetica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7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09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,62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,91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2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ub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edl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,92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,89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97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.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d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,89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1,99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,09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3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.14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d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itiato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1,98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2,99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00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.2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d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3,05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3,91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.85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0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baseplate wedge connector for long tail fiber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3,91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5,73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81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.1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2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baseplate wedge subunit and tail pin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5,73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6,389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7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d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MX"/>
              </w:rPr>
              <w:t>5.00E</w:t>
            </w:r>
            <w:r w:rsidRPr="00BF108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s-MX"/>
              </w:rPr>
              <w:t>-15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5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6,38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7,936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55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.1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6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short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i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bers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6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7,946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9,38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443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1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.72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brit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ck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hiskers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7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9,42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0,43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01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.8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13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ck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tein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8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0,443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2,413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971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7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.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d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9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2,410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5,508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,099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33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.1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d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itiator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0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5,50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6,50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00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.21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d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1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6,568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7,431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4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8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.87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08</w:t>
            </w:r>
          </w:p>
        </w:tc>
        <w:tc>
          <w:tcPr>
            <w:tcW w:w="2977" w:type="dxa"/>
            <w:noWrap/>
            <w:hideMark/>
          </w:tcPr>
          <w:p w:rsidR="00493731" w:rsidRPr="009C35BB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baseplate wedge connector for long tail fiber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2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7,43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,245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815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5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.16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23</w:t>
            </w:r>
          </w:p>
        </w:tc>
        <w:tc>
          <w:tcPr>
            <w:tcW w:w="2977" w:type="dxa"/>
            <w:noWrap/>
            <w:hideMark/>
          </w:tcPr>
          <w:p w:rsidR="00493731" w:rsidRPr="009C35BB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C3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baseplate wedge subunit and tail pin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cnfStyle w:val="000000100000"/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3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,245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,904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73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6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plat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dge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unit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00E</w:t>
            </w:r>
            <w:r w:rsidRPr="00BF1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-158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</w:t>
            </w:r>
          </w:p>
        </w:tc>
      </w:tr>
      <w:tr w:rsidR="00BF1085" w:rsidRPr="00493731" w:rsidTr="00BF1085">
        <w:trPr>
          <w:trHeight w:val="288"/>
        </w:trPr>
        <w:tc>
          <w:tcPr>
            <w:cnfStyle w:val="001000000000"/>
            <w:tcW w:w="850" w:type="dxa"/>
            <w:noWrap/>
            <w:hideMark/>
          </w:tcPr>
          <w:p w:rsidR="00493731" w:rsidRPr="00493731" w:rsidRDefault="00493731" w:rsidP="00BF10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194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,901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1,430</w:t>
            </w:r>
          </w:p>
        </w:tc>
        <w:tc>
          <w:tcPr>
            <w:tcW w:w="1101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530</w:t>
            </w:r>
          </w:p>
        </w:tc>
        <w:tc>
          <w:tcPr>
            <w:tcW w:w="1308" w:type="dxa"/>
            <w:noWrap/>
            <w:hideMark/>
          </w:tcPr>
          <w:p w:rsidR="00493731" w:rsidRPr="00493731" w:rsidRDefault="00493731" w:rsidP="00BF108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993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0</w:t>
            </w:r>
          </w:p>
        </w:tc>
        <w:tc>
          <w:tcPr>
            <w:tcW w:w="1134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.29</w:t>
            </w:r>
          </w:p>
        </w:tc>
        <w:tc>
          <w:tcPr>
            <w:tcW w:w="708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62</w:t>
            </w:r>
          </w:p>
        </w:tc>
        <w:tc>
          <w:tcPr>
            <w:tcW w:w="2977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short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il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bers</w:t>
            </w:r>
            <w:proofErr w:type="spellEnd"/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93731" w:rsidRPr="00493731" w:rsidRDefault="00493731" w:rsidP="00BF108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93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</w:tr>
      <w:bookmarkEnd w:id="0"/>
    </w:tbl>
    <w:p w:rsidR="00496550" w:rsidRDefault="00496550"/>
    <w:sectPr w:rsidR="00496550" w:rsidSect="004937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1085" w:rsidRDefault="00BF1085" w:rsidP="00BF1085">
      <w:pPr>
        <w:spacing w:after="0" w:line="240" w:lineRule="auto"/>
      </w:pPr>
      <w:r>
        <w:separator/>
      </w:r>
    </w:p>
  </w:endnote>
  <w:endnote w:type="continuationSeparator" w:id="0">
    <w:p w:rsidR="00BF1085" w:rsidRDefault="00BF1085" w:rsidP="00BF1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113B" w:rsidRDefault="0056113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113B" w:rsidRDefault="0056113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113B" w:rsidRDefault="005611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1085" w:rsidRDefault="00BF1085" w:rsidP="00BF1085">
      <w:pPr>
        <w:spacing w:after="0" w:line="240" w:lineRule="auto"/>
      </w:pPr>
      <w:r>
        <w:separator/>
      </w:r>
    </w:p>
  </w:footnote>
  <w:footnote w:type="continuationSeparator" w:id="0">
    <w:p w:rsidR="00BF1085" w:rsidRDefault="00BF1085" w:rsidP="00BF10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113B" w:rsidRDefault="0056113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1085" w:rsidRPr="004539BF" w:rsidRDefault="00F4280E">
    <w:pPr>
      <w:pStyle w:val="Header"/>
      <w:rPr>
        <w:rFonts w:ascii="Times New Roman" w:hAnsi="Times New Roman" w:cs="Times New Roman"/>
        <w:sz w:val="24"/>
        <w:lang w:val="en-US"/>
      </w:rPr>
    </w:pPr>
    <w:r>
      <w:rPr>
        <w:rFonts w:ascii="Times New Roman" w:hAnsi="Times New Roman" w:cs="Times New Roman"/>
        <w:b/>
        <w:sz w:val="24"/>
        <w:lang w:val="en-US"/>
      </w:rPr>
      <w:t xml:space="preserve">Additional file 2: </w:t>
    </w:r>
    <w:r w:rsidR="004539BF" w:rsidRPr="004539BF">
      <w:rPr>
        <w:rFonts w:ascii="Times New Roman" w:hAnsi="Times New Roman" w:cs="Times New Roman"/>
        <w:b/>
        <w:sz w:val="24"/>
        <w:lang w:val="en-US"/>
      </w:rPr>
      <w:t xml:space="preserve">Table </w:t>
    </w:r>
    <w:r w:rsidR="0056113B">
      <w:rPr>
        <w:rFonts w:ascii="Times New Roman" w:hAnsi="Times New Roman" w:cs="Times New Roman"/>
        <w:b/>
        <w:sz w:val="24"/>
        <w:lang w:val="en-US"/>
      </w:rPr>
      <w:t>S2</w:t>
    </w:r>
    <w:r w:rsidR="004539BF" w:rsidRPr="00A32FC8">
      <w:rPr>
        <w:rFonts w:ascii="Times New Roman" w:hAnsi="Times New Roman" w:cs="Times New Roman"/>
        <w:sz w:val="24"/>
        <w:lang w:val="en-US"/>
      </w:rPr>
      <w:t>.</w:t>
    </w:r>
    <w:r w:rsidR="004539BF" w:rsidRPr="004539BF">
      <w:rPr>
        <w:rFonts w:ascii="Times New Roman" w:hAnsi="Times New Roman" w:cs="Times New Roman"/>
        <w:sz w:val="24"/>
        <w:lang w:val="en-US"/>
      </w:rPr>
      <w:t xml:space="preserve"> Predicted open reading frames (ORFs) of phiE142</w:t>
    </w:r>
    <w:r w:rsidR="004539BF">
      <w:rPr>
        <w:rFonts w:ascii="Times New Roman" w:hAnsi="Times New Roman" w:cs="Times New Roman"/>
        <w:sz w:val="24"/>
        <w:lang w:val="en-US"/>
      </w:rPr>
      <w:t xml:space="preserve"> and predicted database matche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113B" w:rsidRDefault="0056113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3731"/>
    <w:rsid w:val="00345159"/>
    <w:rsid w:val="004539BF"/>
    <w:rsid w:val="00493731"/>
    <w:rsid w:val="00496550"/>
    <w:rsid w:val="0056113B"/>
    <w:rsid w:val="007F3041"/>
    <w:rsid w:val="009C35BB"/>
    <w:rsid w:val="00A32FC8"/>
    <w:rsid w:val="00BF1085"/>
    <w:rsid w:val="00F428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1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49373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4937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4937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">
    <w:name w:val="Grid Table 6 Colorful"/>
    <w:basedOn w:val="TableNormal"/>
    <w:uiPriority w:val="51"/>
    <w:rsid w:val="0049373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9C35B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10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085"/>
  </w:style>
  <w:style w:type="paragraph" w:styleId="Footer">
    <w:name w:val="footer"/>
    <w:basedOn w:val="Normal"/>
    <w:link w:val="FooterChar"/>
    <w:uiPriority w:val="99"/>
    <w:unhideWhenUsed/>
    <w:rsid w:val="00BF10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0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63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2164</Words>
  <Characters>12337</Characters>
  <Application>Microsoft Office Word</Application>
  <DocSecurity>0</DocSecurity>
  <Lines>102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MARILLAS BUENO</dc:creator>
  <cp:keywords/>
  <dc:description/>
  <cp:lastModifiedBy>adayap</cp:lastModifiedBy>
  <cp:revision>5</cp:revision>
  <dcterms:created xsi:type="dcterms:W3CDTF">2016-05-23T13:44:00Z</dcterms:created>
  <dcterms:modified xsi:type="dcterms:W3CDTF">2016-12-06T03:32:00Z</dcterms:modified>
</cp:coreProperties>
</file>